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DABA4" w14:textId="521CB62B" w:rsidR="0015339A" w:rsidRDefault="00EF7BC2" w:rsidP="001533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F7BC2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15339A" w:rsidRPr="00EF7BC2">
        <w:rPr>
          <w:rFonts w:ascii="Times New Roman" w:hAnsi="Times New Roman" w:cs="Times New Roman"/>
          <w:sz w:val="20"/>
          <w:szCs w:val="20"/>
        </w:rPr>
        <w:t>: Age distribution of the patients across subgroups</w:t>
      </w:r>
    </w:p>
    <w:p w14:paraId="7B2B8D18" w14:textId="77777777" w:rsidR="0030427B" w:rsidRDefault="0030427B" w:rsidP="001533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0F938D" w14:textId="77777777" w:rsidR="0030427B" w:rsidRDefault="0030427B" w:rsidP="0015339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13F971" w14:textId="77777777" w:rsidR="00B552EF" w:rsidRPr="00DC7745" w:rsidRDefault="00B552EF" w:rsidP="00B552EF">
      <w:pPr>
        <w:spacing w:after="0" w:line="240" w:lineRule="auto"/>
        <w:rPr>
          <w:rFonts w:ascii="Times New Roman" w:hAnsi="Times New Roman" w:cs="Times New Roman"/>
          <w:vanish/>
          <w:sz w:val="20"/>
          <w:szCs w:val="20"/>
        </w:rPr>
      </w:pPr>
    </w:p>
    <w:p w14:paraId="67D58794" w14:textId="77777777" w:rsidR="00B552EF" w:rsidRPr="00B552EF" w:rsidRDefault="00B552EF" w:rsidP="00B552EF">
      <w:pPr>
        <w:spacing w:after="0" w:line="240" w:lineRule="auto"/>
        <w:rPr>
          <w:rFonts w:ascii="Times New Roman" w:hAnsi="Times New Roman" w:cs="Times New Roman"/>
          <w:vanish/>
          <w:sz w:val="20"/>
          <w:szCs w:val="20"/>
          <w:lang w:val="tr-TR"/>
        </w:rPr>
      </w:pPr>
    </w:p>
    <w:p w14:paraId="33EF5BDA" w14:textId="77777777" w:rsidR="00B552EF" w:rsidRPr="00B552EF" w:rsidRDefault="00B552EF" w:rsidP="00B552EF">
      <w:pPr>
        <w:spacing w:after="0" w:line="240" w:lineRule="auto"/>
        <w:rPr>
          <w:rFonts w:ascii="Times New Roman" w:hAnsi="Times New Roman" w:cs="Times New Roman"/>
          <w:vanish/>
          <w:sz w:val="20"/>
          <w:szCs w:val="20"/>
          <w:lang w:val="tr-TR"/>
        </w:rPr>
      </w:pPr>
    </w:p>
    <w:p w14:paraId="2390585C" w14:textId="77777777" w:rsidR="00210FB8" w:rsidRDefault="00210FB8" w:rsidP="001533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tr-TR"/>
        </w:rPr>
      </w:pPr>
    </w:p>
    <w:p w14:paraId="66AEB015" w14:textId="77777777" w:rsidR="0015339A" w:rsidRPr="00A0169F" w:rsidRDefault="0015339A" w:rsidP="0015339A">
      <w:pPr>
        <w:spacing w:after="0" w:line="240" w:lineRule="auto"/>
        <w:rPr>
          <w:rFonts w:ascii="Times New Roman" w:hAnsi="Times New Roman" w:cs="Times New Roman"/>
          <w:sz w:val="20"/>
          <w:szCs w:val="20"/>
          <w:lang w:val="tr-TR"/>
        </w:rPr>
      </w:pPr>
    </w:p>
    <w:tbl>
      <w:tblPr>
        <w:tblStyle w:val="TabloKlavuzu"/>
        <w:tblpPr w:leftFromText="142" w:rightFromText="142" w:vertAnchor="text" w:tblpY="1"/>
        <w:tblW w:w="8359" w:type="dxa"/>
        <w:tblLayout w:type="fixed"/>
        <w:tblLook w:val="04A0" w:firstRow="1" w:lastRow="0" w:firstColumn="1" w:lastColumn="0" w:noHBand="0" w:noVBand="1"/>
      </w:tblPr>
      <w:tblGrid>
        <w:gridCol w:w="1323"/>
        <w:gridCol w:w="1408"/>
        <w:gridCol w:w="1408"/>
        <w:gridCol w:w="1408"/>
        <w:gridCol w:w="1408"/>
        <w:gridCol w:w="1404"/>
      </w:tblGrid>
      <w:tr w:rsidR="008F5849" w:rsidRPr="00EC527D" w14:paraId="5B39A37B" w14:textId="77777777" w:rsidTr="006076B9">
        <w:trPr>
          <w:trHeight w:val="837"/>
        </w:trPr>
        <w:tc>
          <w:tcPr>
            <w:tcW w:w="1323" w:type="dxa"/>
          </w:tcPr>
          <w:p w14:paraId="56A5F8FC" w14:textId="77777777" w:rsidR="008F5849" w:rsidRPr="00A0169F" w:rsidRDefault="008F58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tr-TR"/>
              </w:rPr>
            </w:pPr>
          </w:p>
        </w:tc>
        <w:tc>
          <w:tcPr>
            <w:tcW w:w="1408" w:type="dxa"/>
          </w:tcPr>
          <w:p w14:paraId="384DAFD8" w14:textId="780165A5" w:rsidR="008F5849" w:rsidRPr="00364C20" w:rsidRDefault="008F5849" w:rsidP="008F58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: EMPA </w:t>
            </w: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408" w:type="dxa"/>
          </w:tcPr>
          <w:p w14:paraId="175FB236" w14:textId="68A55EDB" w:rsidR="008F5849" w:rsidRPr="00364C20" w:rsidRDefault="008F5849" w:rsidP="00DC774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I: G-CSF </w:t>
            </w:r>
          </w:p>
        </w:tc>
        <w:tc>
          <w:tcPr>
            <w:tcW w:w="1408" w:type="dxa"/>
          </w:tcPr>
          <w:p w14:paraId="4D4472B2" w14:textId="14310C28" w:rsidR="008F5849" w:rsidRPr="00364C20" w:rsidRDefault="008F58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II: EMPA +</w:t>
            </w:r>
            <w:r w:rsidR="00DC7745"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-CSF </w:t>
            </w: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08" w:type="dxa"/>
          </w:tcPr>
          <w:p w14:paraId="34F67D7E" w14:textId="481F5D1F" w:rsidR="00601491" w:rsidRPr="00364C20" w:rsidRDefault="008F58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: N</w:t>
            </w:r>
            <w:r w:rsidR="00EC527D"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ve</w:t>
            </w: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55F0EF87" w14:textId="27C1A028" w:rsidR="008F5849" w:rsidRPr="00364C20" w:rsidRDefault="008F58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4" w:type="dxa"/>
          </w:tcPr>
          <w:p w14:paraId="1721F838" w14:textId="004D6957" w:rsidR="008F5849" w:rsidRPr="00364C20" w:rsidRDefault="009C6B9F">
            <w:pPr>
              <w:ind w:right="36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DC7745"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umbers</w:t>
            </w:r>
          </w:p>
        </w:tc>
      </w:tr>
      <w:tr w:rsidR="008F5849" w:rsidRPr="00EC527D" w14:paraId="2690B7DF" w14:textId="77777777" w:rsidTr="006076B9">
        <w:trPr>
          <w:trHeight w:val="679"/>
        </w:trPr>
        <w:tc>
          <w:tcPr>
            <w:tcW w:w="1323" w:type="dxa"/>
          </w:tcPr>
          <w:p w14:paraId="4D419F37" w14:textId="2757935F" w:rsidR="008F5849" w:rsidRPr="00364C20" w:rsidRDefault="008F58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s</w:t>
            </w: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408" w:type="dxa"/>
          </w:tcPr>
          <w:p w14:paraId="6985F2A5" w14:textId="0E0BED9D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52BA92D6" w14:textId="7AA75A1A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</w:tcPr>
          <w:p w14:paraId="5A9FEEFC" w14:textId="01388EE3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</w:tcPr>
          <w:p w14:paraId="44A0322E" w14:textId="71CE3C41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4" w:type="dxa"/>
          </w:tcPr>
          <w:p w14:paraId="50B1F97C" w14:textId="0FEA86BF" w:rsidR="008F5849" w:rsidRPr="00EC527D" w:rsidRDefault="00DC7745">
            <w:pPr>
              <w:ind w:right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F5849" w:rsidRPr="00EC527D" w14:paraId="3A37D7F4" w14:textId="77777777" w:rsidTr="006076B9">
        <w:trPr>
          <w:trHeight w:val="845"/>
        </w:trPr>
        <w:tc>
          <w:tcPr>
            <w:tcW w:w="1323" w:type="dxa"/>
          </w:tcPr>
          <w:p w14:paraId="18EABC2F" w14:textId="1F95CA21" w:rsidR="008F5849" w:rsidRPr="00364C20" w:rsidRDefault="003E2FD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diatric</w:t>
            </w:r>
            <w:proofErr w:type="spellEnd"/>
          </w:p>
        </w:tc>
        <w:tc>
          <w:tcPr>
            <w:tcW w:w="1408" w:type="dxa"/>
          </w:tcPr>
          <w:p w14:paraId="00420635" w14:textId="33401971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8" w:type="dxa"/>
          </w:tcPr>
          <w:p w14:paraId="7FF4DC64" w14:textId="3D1CC58A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08" w:type="dxa"/>
          </w:tcPr>
          <w:p w14:paraId="6FB7F0EC" w14:textId="2307AA6D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08" w:type="dxa"/>
          </w:tcPr>
          <w:p w14:paraId="7EA27B0D" w14:textId="7821DF27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4" w:type="dxa"/>
          </w:tcPr>
          <w:p w14:paraId="3A57A286" w14:textId="6F2DE0A3" w:rsidR="008F5849" w:rsidRPr="00EC527D" w:rsidRDefault="00DC7745">
            <w:pPr>
              <w:ind w:right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8F5849" w:rsidRPr="00EC527D" w14:paraId="66774091" w14:textId="77777777" w:rsidTr="006076B9">
        <w:trPr>
          <w:trHeight w:val="559"/>
        </w:trPr>
        <w:tc>
          <w:tcPr>
            <w:tcW w:w="1323" w:type="dxa"/>
          </w:tcPr>
          <w:p w14:paraId="0B6478BF" w14:textId="11F5D916" w:rsidR="008F5849" w:rsidRPr="00364C20" w:rsidRDefault="008F58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</w:t>
            </w: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</w:p>
        </w:tc>
        <w:tc>
          <w:tcPr>
            <w:tcW w:w="1408" w:type="dxa"/>
          </w:tcPr>
          <w:p w14:paraId="2878E758" w14:textId="4E0FC10E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08" w:type="dxa"/>
          </w:tcPr>
          <w:p w14:paraId="414FD809" w14:textId="4D6E0908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08" w:type="dxa"/>
          </w:tcPr>
          <w:p w14:paraId="2F1FAC89" w14:textId="115D54AC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08" w:type="dxa"/>
          </w:tcPr>
          <w:p w14:paraId="6D2AC062" w14:textId="4485F904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04" w:type="dxa"/>
          </w:tcPr>
          <w:p w14:paraId="1C236DC9" w14:textId="62AEE093" w:rsidR="008F5849" w:rsidRPr="00EC527D" w:rsidRDefault="00DC7745">
            <w:pPr>
              <w:ind w:right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F5849" w:rsidRPr="00EC527D" w14:paraId="7A78B70D" w14:textId="77777777" w:rsidTr="006076B9">
        <w:trPr>
          <w:trHeight w:val="411"/>
        </w:trPr>
        <w:tc>
          <w:tcPr>
            <w:tcW w:w="1323" w:type="dxa"/>
          </w:tcPr>
          <w:p w14:paraId="07F4E527" w14:textId="02A7BCC4" w:rsidR="008F5849" w:rsidRPr="00364C20" w:rsidRDefault="008F58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 w:rsidR="00DC7745" w:rsidRPr="00364C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umbers</w:t>
            </w:r>
          </w:p>
        </w:tc>
        <w:tc>
          <w:tcPr>
            <w:tcW w:w="1408" w:type="dxa"/>
          </w:tcPr>
          <w:p w14:paraId="5907C0EA" w14:textId="69EA443C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08" w:type="dxa"/>
          </w:tcPr>
          <w:p w14:paraId="1980B03F" w14:textId="5B48B405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08" w:type="dxa"/>
          </w:tcPr>
          <w:p w14:paraId="78F60F30" w14:textId="1CBF79ED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08" w:type="dxa"/>
          </w:tcPr>
          <w:p w14:paraId="12B1AE62" w14:textId="594257A9" w:rsidR="008F5849" w:rsidRPr="00EC527D" w:rsidRDefault="00DC7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04" w:type="dxa"/>
          </w:tcPr>
          <w:p w14:paraId="457BA883" w14:textId="1BC26E29" w:rsidR="008F5849" w:rsidRPr="00EC527D" w:rsidRDefault="00DC7745">
            <w:pPr>
              <w:ind w:right="3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</w:tbl>
    <w:p w14:paraId="7CD84648" w14:textId="77777777" w:rsidR="002349DB" w:rsidRPr="00EC527D" w:rsidRDefault="002349DB"/>
    <w:p w14:paraId="6333F4B2" w14:textId="77777777" w:rsidR="009C6B9F" w:rsidRPr="00EC527D" w:rsidRDefault="009C6B9F"/>
    <w:p w14:paraId="263F2FA2" w14:textId="77777777" w:rsidR="009C6B9F" w:rsidRPr="00EC527D" w:rsidRDefault="009C6B9F"/>
    <w:p w14:paraId="371AB156" w14:textId="77777777" w:rsidR="009C6B9F" w:rsidRPr="00EC527D" w:rsidRDefault="009C6B9F"/>
    <w:p w14:paraId="4E7E0944" w14:textId="77777777" w:rsidR="009C6B9F" w:rsidRPr="00EC527D" w:rsidRDefault="009C6B9F"/>
    <w:p w14:paraId="40ADAF27" w14:textId="77777777" w:rsidR="009C6B9F" w:rsidRPr="00EC527D" w:rsidRDefault="009C6B9F"/>
    <w:p w14:paraId="4C451ED8" w14:textId="77777777" w:rsidR="009C6B9F" w:rsidRPr="00EC527D" w:rsidRDefault="009C6B9F"/>
    <w:p w14:paraId="3067549E" w14:textId="2255D165" w:rsidR="009C6B9F" w:rsidRDefault="009C6B9F"/>
    <w:p w14:paraId="2C50FDF5" w14:textId="77777777" w:rsidR="006076B9" w:rsidRDefault="006076B9"/>
    <w:p w14:paraId="7EA8B434" w14:textId="65128143" w:rsidR="006076B9" w:rsidRDefault="006076B9" w:rsidP="006076B9">
      <w:r w:rsidRPr="00074F9E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31159F">
        <w:rPr>
          <w:rFonts w:ascii="Times New Roman" w:hAnsi="Times New Roman" w:cs="Times New Roman"/>
          <w:lang w:val="en-US"/>
        </w:rPr>
        <w:t>EMPA: Empagliflozin</w:t>
      </w:r>
      <w:r>
        <w:rPr>
          <w:rFonts w:ascii="Times New Roman" w:hAnsi="Times New Roman" w:cs="Times New Roman"/>
          <w:lang w:val="en-US"/>
        </w:rPr>
        <w:t>;</w:t>
      </w:r>
      <w:r w:rsidRPr="00074F9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333FCD">
        <w:rPr>
          <w:rFonts w:ascii="Times New Roman" w:hAnsi="Times New Roman" w:cs="Times New Roman"/>
          <w:bCs/>
        </w:rPr>
        <w:t>G-CSF</w:t>
      </w:r>
      <w:r>
        <w:rPr>
          <w:rFonts w:ascii="Times New Roman" w:hAnsi="Times New Roman" w:cs="Times New Roman"/>
          <w:bCs/>
        </w:rPr>
        <w:t>,</w:t>
      </w:r>
      <w:r w:rsidRPr="00333FCD">
        <w:rPr>
          <w:rFonts w:ascii="Times New Roman" w:hAnsi="Times New Roman" w:cs="Times New Roman"/>
          <w:bCs/>
        </w:rPr>
        <w:t xml:space="preserve"> Granulocyte-Colony Stimulating Factor</w:t>
      </w:r>
      <w:r w:rsidR="00DC7745">
        <w:rPr>
          <w:rFonts w:ascii="Times New Roman" w:hAnsi="Times New Roman" w:cs="Times New Roman"/>
          <w:bCs/>
        </w:rPr>
        <w:t xml:space="preserve">, </w:t>
      </w:r>
      <w:r w:rsidR="00DC7745">
        <w:rPr>
          <w:rFonts w:ascii="Times New Roman" w:hAnsi="Times New Roman" w:cs="Times New Roman"/>
          <w:sz w:val="20"/>
          <w:szCs w:val="20"/>
        </w:rPr>
        <w:t xml:space="preserve">Infants: </w:t>
      </w:r>
      <w:r w:rsidR="00DC7745" w:rsidRPr="00EC527D">
        <w:rPr>
          <w:rFonts w:ascii="Times New Roman" w:hAnsi="Times New Roman" w:cs="Times New Roman"/>
          <w:sz w:val="20"/>
          <w:szCs w:val="20"/>
        </w:rPr>
        <w:t>0-36 months</w:t>
      </w:r>
      <w:r w:rsidR="00DC774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DC7745" w:rsidRPr="00EC527D">
        <w:rPr>
          <w:rFonts w:ascii="Times New Roman" w:hAnsi="Times New Roman" w:cs="Times New Roman"/>
          <w:sz w:val="20"/>
          <w:szCs w:val="20"/>
        </w:rPr>
        <w:t>Pediatric</w:t>
      </w:r>
      <w:proofErr w:type="spellEnd"/>
      <w:r w:rsidR="00DC7745">
        <w:rPr>
          <w:rFonts w:ascii="Times New Roman" w:hAnsi="Times New Roman" w:cs="Times New Roman"/>
          <w:sz w:val="20"/>
          <w:szCs w:val="20"/>
        </w:rPr>
        <w:t xml:space="preserve"> patients: </w:t>
      </w:r>
      <w:r w:rsidR="00DC7745" w:rsidRPr="00EC527D">
        <w:rPr>
          <w:rFonts w:ascii="Times New Roman" w:hAnsi="Times New Roman" w:cs="Times New Roman"/>
          <w:sz w:val="20"/>
          <w:szCs w:val="20"/>
        </w:rPr>
        <w:t>37 months -18 years</w:t>
      </w:r>
      <w:r w:rsidR="00DC7745">
        <w:rPr>
          <w:rFonts w:ascii="Times New Roman" w:hAnsi="Times New Roman" w:cs="Times New Roman"/>
          <w:sz w:val="20"/>
          <w:szCs w:val="20"/>
        </w:rPr>
        <w:t xml:space="preserve">; </w:t>
      </w:r>
      <w:r w:rsidR="00DC7745" w:rsidRPr="00EC527D">
        <w:rPr>
          <w:rFonts w:ascii="Times New Roman" w:hAnsi="Times New Roman" w:cs="Times New Roman"/>
          <w:sz w:val="20"/>
          <w:szCs w:val="20"/>
        </w:rPr>
        <w:t>Adults</w:t>
      </w:r>
      <w:r w:rsidR="00DC7745">
        <w:rPr>
          <w:rFonts w:ascii="Times New Roman" w:hAnsi="Times New Roman" w:cs="Times New Roman"/>
          <w:sz w:val="20"/>
          <w:szCs w:val="20"/>
        </w:rPr>
        <w:t xml:space="preserve">: </w:t>
      </w:r>
      <w:r w:rsidR="00DC7745" w:rsidRPr="00EC527D">
        <w:rPr>
          <w:rFonts w:ascii="Times New Roman" w:hAnsi="Times New Roman" w:cs="Times New Roman"/>
          <w:sz w:val="20"/>
          <w:szCs w:val="20"/>
        </w:rPr>
        <w:t>&gt; 18 years</w:t>
      </w:r>
    </w:p>
    <w:p w14:paraId="2D285098" w14:textId="77777777" w:rsidR="006076B9" w:rsidRDefault="006076B9"/>
    <w:sectPr w:rsidR="006076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E50C12"/>
    <w:multiLevelType w:val="multilevel"/>
    <w:tmpl w:val="5EE6F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9364F8"/>
    <w:multiLevelType w:val="multilevel"/>
    <w:tmpl w:val="B9CEA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D1A590B"/>
    <w:multiLevelType w:val="multilevel"/>
    <w:tmpl w:val="7A8E2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0E554D"/>
    <w:multiLevelType w:val="multilevel"/>
    <w:tmpl w:val="44467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615A06"/>
    <w:multiLevelType w:val="multilevel"/>
    <w:tmpl w:val="B3ECD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86997471">
    <w:abstractNumId w:val="3"/>
  </w:num>
  <w:num w:numId="2" w16cid:durableId="392658634">
    <w:abstractNumId w:val="1"/>
  </w:num>
  <w:num w:numId="3" w16cid:durableId="1725761185">
    <w:abstractNumId w:val="2"/>
  </w:num>
  <w:num w:numId="4" w16cid:durableId="1963805274">
    <w:abstractNumId w:val="4"/>
  </w:num>
  <w:num w:numId="5" w16cid:durableId="405804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3C4"/>
    <w:rsid w:val="00077E13"/>
    <w:rsid w:val="000D63C4"/>
    <w:rsid w:val="000F5117"/>
    <w:rsid w:val="0015339A"/>
    <w:rsid w:val="001A6C95"/>
    <w:rsid w:val="00210FB8"/>
    <w:rsid w:val="002349DB"/>
    <w:rsid w:val="0024449C"/>
    <w:rsid w:val="00266704"/>
    <w:rsid w:val="002B1BFE"/>
    <w:rsid w:val="0030427B"/>
    <w:rsid w:val="00315248"/>
    <w:rsid w:val="00345B15"/>
    <w:rsid w:val="00364C20"/>
    <w:rsid w:val="003C33F0"/>
    <w:rsid w:val="003E2FDE"/>
    <w:rsid w:val="005448E9"/>
    <w:rsid w:val="0057485A"/>
    <w:rsid w:val="005779AB"/>
    <w:rsid w:val="00601491"/>
    <w:rsid w:val="00604D41"/>
    <w:rsid w:val="006076B9"/>
    <w:rsid w:val="00634CF9"/>
    <w:rsid w:val="00743DD5"/>
    <w:rsid w:val="008C2F37"/>
    <w:rsid w:val="008F5849"/>
    <w:rsid w:val="00935991"/>
    <w:rsid w:val="00953E6B"/>
    <w:rsid w:val="009B7848"/>
    <w:rsid w:val="009C3153"/>
    <w:rsid w:val="009C376B"/>
    <w:rsid w:val="009C6B9F"/>
    <w:rsid w:val="009E7FB9"/>
    <w:rsid w:val="00A0169F"/>
    <w:rsid w:val="00B552EF"/>
    <w:rsid w:val="00C532D4"/>
    <w:rsid w:val="00DA1666"/>
    <w:rsid w:val="00DC7745"/>
    <w:rsid w:val="00DE4428"/>
    <w:rsid w:val="00E05D2A"/>
    <w:rsid w:val="00E14C27"/>
    <w:rsid w:val="00E771E9"/>
    <w:rsid w:val="00EC527D"/>
    <w:rsid w:val="00EF7BC2"/>
    <w:rsid w:val="00F51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0AA05C"/>
  <w15:chartTrackingRefBased/>
  <w15:docId w15:val="{F6D69909-E39A-4E01-B66A-396B9D8AE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Balk1">
    <w:name w:val="heading 1"/>
    <w:basedOn w:val="Normal"/>
    <w:next w:val="Normal"/>
    <w:link w:val="Balk1Char"/>
    <w:uiPriority w:val="9"/>
    <w:qFormat/>
    <w:rsid w:val="000D63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D63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D63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D63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D63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D63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D63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D63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D63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D6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D6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D6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D63C4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D63C4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D63C4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D63C4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D63C4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D63C4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D63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D6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D63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D6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D63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D63C4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D63C4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D63C4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D6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D63C4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D63C4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15339A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15339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15339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15339A"/>
    <w:rPr>
      <w:sz w:val="20"/>
      <w:szCs w:val="20"/>
    </w:rPr>
  </w:style>
  <w:style w:type="paragraph" w:styleId="Dzeltme">
    <w:name w:val="Revision"/>
    <w:hidden/>
    <w:uiPriority w:val="99"/>
    <w:semiHidden/>
    <w:rsid w:val="0015339A"/>
    <w:pPr>
      <w:spacing w:after="0" w:line="240" w:lineRule="auto"/>
    </w:pPr>
  </w:style>
  <w:style w:type="character" w:styleId="Gl">
    <w:name w:val="Strong"/>
    <w:basedOn w:val="VarsaylanParagrafYazTipi"/>
    <w:uiPriority w:val="22"/>
    <w:qFormat/>
    <w:rsid w:val="00210FB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72</Words>
  <Characters>341</Characters>
  <Application>Microsoft Office Word</Application>
  <DocSecurity>0</DocSecurity>
  <Lines>68</Lines>
  <Paragraphs>3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a Kalkan Ucar</dc:creator>
  <cp:keywords/>
  <dc:description/>
  <cp:lastModifiedBy>Sema Kalkan Ucar</cp:lastModifiedBy>
  <cp:revision>9</cp:revision>
  <dcterms:created xsi:type="dcterms:W3CDTF">2025-12-18T20:46:00Z</dcterms:created>
  <dcterms:modified xsi:type="dcterms:W3CDTF">2026-04-04T08:49:00Z</dcterms:modified>
</cp:coreProperties>
</file>